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113665</wp:posOffset>
                </wp:positionV>
                <wp:extent cx="3157220" cy="35763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7220" cy="3576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972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11"/>
                              <w:gridCol w:w="960"/>
                              <w:gridCol w:w="1006"/>
                              <w:gridCol w:w="1395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1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61" w:type="dxa"/>
                                  <w:gridSpan w:val="3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Cs/>
                                      <w:sz w:val="20"/>
                                      <w:szCs w:val="20"/>
                                    </w:rPr>
                                    <w:t xml:space="preserve">Proportion of the population suffering from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1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onditio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Cs/>
                                      <w:sz w:val="20"/>
                                      <w:szCs w:val="20"/>
                                    </w:rPr>
                                    <w:t xml:space="preserve">asthma 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Cs/>
                                      <w:sz w:val="20"/>
                                      <w:szCs w:val="20"/>
                                    </w:rPr>
                                    <w:t>diabetes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Cs/>
                                      <w:sz w:val="20"/>
                                      <w:szCs w:val="20"/>
                                    </w:rPr>
                                    <w:t>hyperten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1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Low-incom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1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Kyrgyzstan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,3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,3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,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1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Mali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,6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,3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,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1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Nigeria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,7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,9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,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1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Pakistan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,1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,6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,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1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Tajikistan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,3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,0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,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1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Tanzania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,4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,6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,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1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Uganda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,4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,7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,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1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Uzbekistan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,3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,0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,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1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Yemen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,8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,5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,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1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Middle- incom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1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l Salvado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,8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,8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2,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1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Indonesia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,3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,6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,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1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Jordan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,8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,5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2,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1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Mongolia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,1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,3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2,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1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Peru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,9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,6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,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1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Philippines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,9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,7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,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1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Tunisia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,7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,5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3,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8.6pt;height:281.6pt;mso-wrap-distance-left:0pt;mso-wrap-distance-right:9pt;mso-wrap-distance-top:0pt;mso-wrap-distance-bottom:0pt;margin-top:-8.9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4972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11"/>
                        <w:gridCol w:w="960"/>
                        <w:gridCol w:w="1006"/>
                        <w:gridCol w:w="1395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161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361" w:type="dxa"/>
                            <w:gridSpan w:val="3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Cs/>
                                <w:sz w:val="20"/>
                                <w:szCs w:val="20"/>
                              </w:rPr>
                              <w:t xml:space="preserve">Proportion of the population suffering from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1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ondition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Cs/>
                                <w:sz w:val="20"/>
                                <w:szCs w:val="20"/>
                              </w:rPr>
                              <w:t xml:space="preserve">asthma 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Cs/>
                                <w:sz w:val="20"/>
                                <w:szCs w:val="20"/>
                              </w:rPr>
                              <w:t>diabetes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Cs/>
                                <w:sz w:val="20"/>
                                <w:szCs w:val="20"/>
                              </w:rPr>
                              <w:t>hypertensio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11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iCs/>
                                <w:sz w:val="20"/>
                                <w:szCs w:val="20"/>
                              </w:rPr>
                              <w:t>Low-incom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11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Kyrgyzstan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,3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,3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,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11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Mali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,6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,3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,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11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igeria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,7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,9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,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11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Pakistan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,1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,6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,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11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ajikistan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,3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,0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,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11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anzania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,4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,6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,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11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Uganda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,4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,7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,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11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Uzbekistan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,3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,0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,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11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Yemen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,8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,5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,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11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iCs/>
                                <w:sz w:val="20"/>
                                <w:szCs w:val="20"/>
                              </w:rPr>
                              <w:t>Middle- incom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11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l Salvador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,8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,8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2,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11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Indonesia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,3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,6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,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11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Jordan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,8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,5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2,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11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Mongolia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,1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,3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2,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11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Peru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,9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,6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,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11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Philippines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,9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,7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,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11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unisia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,7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,5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3,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</w:rPr>
        <w:t xml:space="preserve">Table S1: the prevalence of three chronic diseases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Notes: </w:t>
      </w:r>
    </w:p>
    <w:p>
      <w:pPr>
        <w:pStyle w:val="Normal"/>
        <w:rPr/>
      </w:pPr>
      <w:r>
        <w:rPr>
          <w:sz w:val="20"/>
          <w:szCs w:val="20"/>
        </w:rPr>
        <w:t>Diabetes prevalence data was retrieved from the international diabetes federation’s data website (</w:t>
      </w:r>
      <w:hyperlink r:id="rId2">
        <w:r>
          <w:rPr>
            <w:rStyle w:val="InternetLink"/>
            <w:sz w:val="20"/>
            <w:szCs w:val="20"/>
          </w:rPr>
          <w:t>http://www.diabetesatlas.org/</w:t>
        </w:r>
      </w:hyperlink>
      <w:r>
        <w:rPr>
          <w:sz w:val="20"/>
          <w:szCs w:val="20"/>
        </w:rPr>
        <w:t xml:space="preserve">). </w:t>
      </w:r>
    </w:p>
    <w:p>
      <w:pPr>
        <w:pStyle w:val="Normal"/>
        <w:rPr/>
      </w:pPr>
      <w:r>
        <w:rPr>
          <w:sz w:val="20"/>
          <w:szCs w:val="20"/>
        </w:rPr>
        <w:t>Asthma prevalence comes from the Global Initiative for Asthma’s Burden of Asthma Report (</w:t>
      </w:r>
      <w:hyperlink r:id="rId3">
        <w:r>
          <w:rPr>
            <w:rStyle w:val="InternetLink"/>
            <w:sz w:val="20"/>
            <w:szCs w:val="20"/>
          </w:rPr>
          <w:t>http://www.ginasthma.com/ReportItem.asp?l1=2&amp;l2=2&amp;intId=94</w:t>
        </w:r>
      </w:hyperlink>
      <w:r>
        <w:rPr>
          <w:sz w:val="20"/>
          <w:szCs w:val="20"/>
        </w:rPr>
        <w:t>).</w:t>
      </w:r>
    </w:p>
    <w:p>
      <w:pPr>
        <w:pStyle w:val="Normal"/>
        <w:rPr/>
      </w:pPr>
      <w:r>
        <w:rPr>
          <w:sz w:val="20"/>
          <w:szCs w:val="20"/>
        </w:rPr>
        <w:t>Hypertension prevalence comes from WHO infobase online (</w:t>
      </w:r>
      <w:hyperlink r:id="rId4">
        <w:r>
          <w:rPr>
            <w:rStyle w:val="InternetLink"/>
            <w:sz w:val="20"/>
            <w:szCs w:val="20"/>
          </w:rPr>
          <w:t>https://apps.who.int/infobase/report.aspx</w:t>
        </w:r>
      </w:hyperlink>
      <w:r>
        <w:rPr>
          <w:sz w:val="20"/>
          <w:szCs w:val="20"/>
        </w:rPr>
        <w:t>) and a Lancet article by Kearney et al 2005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diabetesatlas.org/" TargetMode="External"/><Relationship Id="rId3" Type="http://schemas.openxmlformats.org/officeDocument/2006/relationships/hyperlink" Target="http://www.ginasthma.com/ReportItem.asp?l1=2&amp;l2=2&amp;intId=94" TargetMode="External"/><Relationship Id="rId4" Type="http://schemas.openxmlformats.org/officeDocument/2006/relationships/hyperlink" Target="https://apps.who.int/infobase/report.aspx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09:42:00Z</dcterms:created>
  <dc:creator>niens</dc:creator>
  <dc:description/>
  <cp:keywords/>
  <dc:language>en-US</dc:language>
  <cp:lastModifiedBy>niens</cp:lastModifiedBy>
  <dcterms:modified xsi:type="dcterms:W3CDTF">2010-07-20T11:59:00Z</dcterms:modified>
  <cp:revision>4</cp:revision>
  <dc:subject/>
  <dc:title>APPENDIX</dc:title>
</cp:coreProperties>
</file>